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4974E" w14:textId="1F46D97A" w:rsidR="00AC2715" w:rsidRDefault="00AB5F33">
      <w:pPr>
        <w:rPr>
          <w:b/>
          <w:lang w:val="en-US"/>
        </w:rPr>
      </w:pPr>
      <w:r>
        <w:rPr>
          <w:b/>
          <w:lang w:val="en-US"/>
        </w:rPr>
        <w:t>Table S</w:t>
      </w:r>
      <w:r w:rsidR="00CB0EAB">
        <w:rPr>
          <w:b/>
          <w:lang w:val="en-US"/>
        </w:rPr>
        <w:t>1</w:t>
      </w:r>
      <w:r>
        <w:rPr>
          <w:b/>
          <w:lang w:val="en-US"/>
        </w:rPr>
        <w:t>: Clinical information of ASD patients</w:t>
      </w:r>
    </w:p>
    <w:tbl>
      <w:tblPr>
        <w:tblStyle w:val="Table"/>
        <w:tblpPr w:leftFromText="141" w:rightFromText="141" w:vertAnchor="text" w:tblpXSpec="center" w:tblpY="1"/>
        <w:tblOverlap w:val="never"/>
        <w:tblW w:w="697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45"/>
        <w:gridCol w:w="832"/>
        <w:gridCol w:w="2197"/>
      </w:tblGrid>
      <w:tr w:rsidR="002B1195" w:rsidRPr="006E2710" w14:paraId="7F17AB21" w14:textId="77777777" w:rsidTr="00D21C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788EE41D" w14:textId="77777777" w:rsidR="002B1195" w:rsidRPr="006E2710" w:rsidRDefault="002B1195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eastAsia="DejaVu Sans" w:hAnsi="Times New Roman" w:cs="Times New Roman"/>
                <w:color w:val="000000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Characteristic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1CD21E5B" w14:textId="77777777" w:rsidR="002B1195" w:rsidRPr="006E2710" w:rsidRDefault="002B1195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N</w:t>
            </w: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43E3393D" w14:textId="70B5A96D" w:rsidR="002B1195" w:rsidRPr="006E2710" w:rsidRDefault="002B1195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ASD, N = 298</w:t>
            </w: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  <w:vertAlign w:val="superscript"/>
              </w:rPr>
              <w:t>1</w:t>
            </w:r>
          </w:p>
        </w:tc>
      </w:tr>
      <w:tr w:rsidR="00AC2715" w:rsidRPr="006E2710" w14:paraId="2E849756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53" w14:textId="5BB4752D" w:rsidR="00AC2715" w:rsidRPr="006E2710" w:rsidRDefault="006A5818" w:rsidP="00D21CE6">
            <w:pPr>
              <w:keepNext/>
              <w:spacing w:before="100" w:after="0" w:line="240" w:lineRule="exact"/>
              <w:ind w:left="100" w:right="10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DejaVu Sans" w:hAnsi="Times New Roman" w:cs="Times New Roman"/>
                <w:b/>
                <w:color w:val="000000"/>
                <w:szCs w:val="22"/>
              </w:rPr>
              <w:t xml:space="preserve">Full-scale </w:t>
            </w:r>
            <w:r w:rsidR="00AB5F33" w:rsidRPr="006E2710">
              <w:rPr>
                <w:rFonts w:ascii="Times New Roman" w:eastAsia="DejaVu Sans" w:hAnsi="Times New Roman" w:cs="Times New Roman"/>
                <w:b/>
                <w:color w:val="000000"/>
                <w:szCs w:val="22"/>
              </w:rPr>
              <w:t>IQ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54" w14:textId="77777777" w:rsidR="00AC2715" w:rsidRPr="006E2710" w:rsidRDefault="00AB5F33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273</w:t>
            </w: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55" w14:textId="77777777" w:rsidR="00AC2715" w:rsidRPr="006E2710" w:rsidRDefault="00AB5F33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103.76 (15.52)</w:t>
            </w:r>
          </w:p>
        </w:tc>
      </w:tr>
      <w:tr w:rsidR="00AC2715" w:rsidRPr="006E2710" w14:paraId="2E84975A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57" w14:textId="77777777" w:rsidR="00AC2715" w:rsidRPr="006E2710" w:rsidRDefault="00AB5F33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Not Provided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58" w14:textId="77777777" w:rsidR="00AC2715" w:rsidRPr="006E2710" w:rsidRDefault="00AC2715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59" w14:textId="77777777" w:rsidR="00AC2715" w:rsidRPr="006E2710" w:rsidRDefault="00AB5F33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25</w:t>
            </w:r>
          </w:p>
        </w:tc>
      </w:tr>
      <w:tr w:rsidR="00AC2715" w:rsidRPr="006E2710" w14:paraId="2E84975E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5B" w14:textId="0E7A8924" w:rsidR="00AC2715" w:rsidRPr="006E2710" w:rsidRDefault="00AB5F33" w:rsidP="00D21CE6">
            <w:pPr>
              <w:keepNext/>
              <w:spacing w:before="100" w:after="0" w:line="240" w:lineRule="exact"/>
              <w:ind w:left="1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b/>
                <w:color w:val="000000"/>
                <w:szCs w:val="22"/>
              </w:rPr>
              <w:t>ADI-</w:t>
            </w:r>
            <w:r w:rsidR="004A5B53" w:rsidRPr="006E2710">
              <w:rPr>
                <w:rFonts w:ascii="Times New Roman" w:eastAsia="DejaVu Sans" w:hAnsi="Times New Roman" w:cs="Times New Roman"/>
                <w:b/>
                <w:color w:val="000000"/>
                <w:szCs w:val="22"/>
              </w:rPr>
              <w:t>S</w:t>
            </w:r>
            <w:r w:rsidRPr="006E2710">
              <w:rPr>
                <w:rFonts w:ascii="Times New Roman" w:eastAsia="DejaVu Sans" w:hAnsi="Times New Roman" w:cs="Times New Roman"/>
                <w:b/>
                <w:color w:val="000000"/>
                <w:szCs w:val="22"/>
              </w:rPr>
              <w:t>ocial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5C" w14:textId="77777777" w:rsidR="00AC2715" w:rsidRPr="006E2710" w:rsidRDefault="00AB5F33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266</w:t>
            </w: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5D" w14:textId="77777777" w:rsidR="00AC2715" w:rsidRPr="006E2710" w:rsidRDefault="00AB5F33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15.79 (6.72)</w:t>
            </w:r>
          </w:p>
        </w:tc>
      </w:tr>
      <w:tr w:rsidR="00AC2715" w:rsidRPr="006E2710" w14:paraId="2E849762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5F" w14:textId="77777777" w:rsidR="00AC2715" w:rsidRPr="006E2710" w:rsidRDefault="00AB5F33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Not Provided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60" w14:textId="77777777" w:rsidR="00AC2715" w:rsidRPr="006E2710" w:rsidRDefault="00AC2715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61" w14:textId="77777777" w:rsidR="00AC2715" w:rsidRPr="006E2710" w:rsidRDefault="00AB5F33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32</w:t>
            </w:r>
          </w:p>
        </w:tc>
      </w:tr>
      <w:tr w:rsidR="00AC2715" w:rsidRPr="006E2710" w14:paraId="2E849766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63" w14:textId="2DBED554" w:rsidR="00AC2715" w:rsidRPr="006E2710" w:rsidRDefault="00AB5F33" w:rsidP="00D21CE6">
            <w:pPr>
              <w:keepNext/>
              <w:spacing w:before="100" w:after="0" w:line="240" w:lineRule="exact"/>
              <w:ind w:left="1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b/>
                <w:color w:val="000000"/>
                <w:szCs w:val="22"/>
              </w:rPr>
              <w:t>ADI-</w:t>
            </w:r>
            <w:r w:rsidR="004A5B53" w:rsidRPr="006E2710">
              <w:rPr>
                <w:rFonts w:ascii="Times New Roman" w:eastAsia="DejaVu Sans" w:hAnsi="Times New Roman" w:cs="Times New Roman"/>
                <w:b/>
                <w:color w:val="000000"/>
                <w:szCs w:val="22"/>
              </w:rPr>
              <w:t>C</w:t>
            </w:r>
            <w:r w:rsidRPr="006E2710">
              <w:rPr>
                <w:rFonts w:ascii="Times New Roman" w:eastAsia="DejaVu Sans" w:hAnsi="Times New Roman" w:cs="Times New Roman"/>
                <w:b/>
                <w:color w:val="000000"/>
                <w:szCs w:val="22"/>
              </w:rPr>
              <w:t>ommunication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64" w14:textId="77777777" w:rsidR="00AC2715" w:rsidRPr="006E2710" w:rsidRDefault="00AB5F33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266</w:t>
            </w: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65" w14:textId="77777777" w:rsidR="00AC2715" w:rsidRPr="006E2710" w:rsidRDefault="00AB5F33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12.86 (5.55)</w:t>
            </w:r>
          </w:p>
        </w:tc>
      </w:tr>
      <w:tr w:rsidR="00AC2715" w:rsidRPr="006E2710" w14:paraId="2E84976A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67" w14:textId="77777777" w:rsidR="00AC2715" w:rsidRPr="006E2710" w:rsidRDefault="00AB5F33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Not Provided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68" w14:textId="77777777" w:rsidR="00AC2715" w:rsidRPr="006E2710" w:rsidRDefault="00AC2715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69" w14:textId="77777777" w:rsidR="00AC2715" w:rsidRPr="006E2710" w:rsidRDefault="00AB5F33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32</w:t>
            </w:r>
          </w:p>
        </w:tc>
      </w:tr>
      <w:tr w:rsidR="00AC2715" w:rsidRPr="006E2710" w14:paraId="2E84976E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6B" w14:textId="6EB8D3A6" w:rsidR="00AC2715" w:rsidRPr="006E2710" w:rsidRDefault="00AB5F33" w:rsidP="00D21CE6">
            <w:pPr>
              <w:keepNext/>
              <w:spacing w:before="100" w:after="0" w:line="240" w:lineRule="exact"/>
              <w:ind w:left="1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b/>
                <w:color w:val="000000"/>
                <w:szCs w:val="22"/>
              </w:rPr>
              <w:t>ADI-</w:t>
            </w:r>
            <w:proofErr w:type="spellStart"/>
            <w:r w:rsidR="004A5B53" w:rsidRPr="006E2710">
              <w:rPr>
                <w:rFonts w:ascii="Times New Roman" w:eastAsia="DejaVu Sans" w:hAnsi="Times New Roman" w:cs="Times New Roman"/>
                <w:b/>
                <w:color w:val="000000"/>
                <w:szCs w:val="22"/>
              </w:rPr>
              <w:t>R</w:t>
            </w:r>
            <w:r w:rsidRPr="006E2710">
              <w:rPr>
                <w:rFonts w:ascii="Times New Roman" w:eastAsia="DejaVu Sans" w:hAnsi="Times New Roman" w:cs="Times New Roman"/>
                <w:b/>
                <w:color w:val="000000"/>
                <w:szCs w:val="22"/>
              </w:rPr>
              <w:t>rb</w:t>
            </w:r>
            <w:proofErr w:type="spellEnd"/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6C" w14:textId="77777777" w:rsidR="00AC2715" w:rsidRPr="006E2710" w:rsidRDefault="00AB5F33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266</w:t>
            </w: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6D" w14:textId="77777777" w:rsidR="00AC2715" w:rsidRPr="006E2710" w:rsidRDefault="00AB5F33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4.24 (2.63)</w:t>
            </w:r>
          </w:p>
        </w:tc>
      </w:tr>
      <w:tr w:rsidR="00AC2715" w:rsidRPr="006E2710" w14:paraId="2E849772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6F" w14:textId="77777777" w:rsidR="00AC2715" w:rsidRPr="006E2710" w:rsidRDefault="00AB5F33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Not Provided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70" w14:textId="77777777" w:rsidR="00AC2715" w:rsidRPr="006E2710" w:rsidRDefault="00AC2715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71" w14:textId="77777777" w:rsidR="00AC2715" w:rsidRPr="006E2710" w:rsidRDefault="00AB5F33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32</w:t>
            </w:r>
          </w:p>
        </w:tc>
      </w:tr>
      <w:tr w:rsidR="00AC2715" w:rsidRPr="006E2710" w14:paraId="2E849776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73" w14:textId="0877DA89" w:rsidR="00AC2715" w:rsidRPr="006E2710" w:rsidRDefault="00AB5F33" w:rsidP="00D21CE6">
            <w:pPr>
              <w:keepNext/>
              <w:spacing w:before="100" w:after="0" w:line="240" w:lineRule="exact"/>
              <w:ind w:left="1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b/>
                <w:color w:val="000000"/>
                <w:szCs w:val="22"/>
              </w:rPr>
              <w:t>ADOS-</w:t>
            </w:r>
            <w:r w:rsidR="009158F5" w:rsidRPr="006E2710">
              <w:rPr>
                <w:rFonts w:ascii="Times New Roman" w:eastAsia="DejaVu Sans" w:hAnsi="Times New Roman" w:cs="Times New Roman"/>
                <w:b/>
                <w:color w:val="000000"/>
                <w:szCs w:val="22"/>
              </w:rPr>
              <w:t>Total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74" w14:textId="77777777" w:rsidR="00AC2715" w:rsidRPr="006E2710" w:rsidRDefault="00AB5F33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268</w:t>
            </w: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75" w14:textId="77777777" w:rsidR="00AC2715" w:rsidRPr="006E2710" w:rsidRDefault="00AB5F33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5.29 (2.72)</w:t>
            </w:r>
          </w:p>
        </w:tc>
      </w:tr>
      <w:tr w:rsidR="00AC2715" w:rsidRPr="006E2710" w14:paraId="2E84977A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77" w14:textId="77777777" w:rsidR="00AC2715" w:rsidRPr="006E2710" w:rsidRDefault="00AB5F33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Not Provided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78" w14:textId="77777777" w:rsidR="00AC2715" w:rsidRPr="006E2710" w:rsidRDefault="00AC2715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79" w14:textId="77777777" w:rsidR="00AC2715" w:rsidRPr="006E2710" w:rsidRDefault="00AB5F33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30</w:t>
            </w:r>
          </w:p>
        </w:tc>
      </w:tr>
      <w:tr w:rsidR="00AC2715" w:rsidRPr="006E2710" w14:paraId="2E84977E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7B" w14:textId="63E27C2F" w:rsidR="00AC2715" w:rsidRPr="006E2710" w:rsidRDefault="00AB5F33" w:rsidP="00D21CE6">
            <w:pPr>
              <w:keepNext/>
              <w:spacing w:before="100" w:after="0" w:line="240" w:lineRule="exact"/>
              <w:ind w:left="1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b/>
                <w:color w:val="000000"/>
                <w:szCs w:val="22"/>
              </w:rPr>
              <w:t>ADOS-</w:t>
            </w:r>
            <w:r w:rsidR="004A5B53" w:rsidRPr="006E2710">
              <w:rPr>
                <w:rFonts w:ascii="Times New Roman" w:eastAsia="DejaVu Sans" w:hAnsi="Times New Roman" w:cs="Times New Roman"/>
                <w:b/>
                <w:color w:val="000000"/>
                <w:szCs w:val="22"/>
              </w:rPr>
              <w:t>S</w:t>
            </w:r>
            <w:r w:rsidRPr="006E2710">
              <w:rPr>
                <w:rFonts w:ascii="Times New Roman" w:eastAsia="DejaVu Sans" w:hAnsi="Times New Roman" w:cs="Times New Roman"/>
                <w:b/>
                <w:color w:val="000000"/>
                <w:szCs w:val="22"/>
              </w:rPr>
              <w:t>ocial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7C" w14:textId="77777777" w:rsidR="00AC2715" w:rsidRPr="006E2710" w:rsidRDefault="00AB5F33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268</w:t>
            </w: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7D" w14:textId="77777777" w:rsidR="00AC2715" w:rsidRPr="006E2710" w:rsidRDefault="00AB5F33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5.96 (2.55)</w:t>
            </w:r>
          </w:p>
        </w:tc>
      </w:tr>
      <w:tr w:rsidR="00AC2715" w:rsidRPr="006E2710" w14:paraId="2E849782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7F" w14:textId="77777777" w:rsidR="00AC2715" w:rsidRPr="006E2710" w:rsidRDefault="00AB5F33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Not Provided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80" w14:textId="77777777" w:rsidR="00AC2715" w:rsidRPr="006E2710" w:rsidRDefault="00AC2715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81" w14:textId="77777777" w:rsidR="00AC2715" w:rsidRPr="006E2710" w:rsidRDefault="00AB5F33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30</w:t>
            </w:r>
          </w:p>
        </w:tc>
      </w:tr>
      <w:tr w:rsidR="00AC2715" w:rsidRPr="006E2710" w14:paraId="2E849786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83" w14:textId="0D0E2242" w:rsidR="00AC2715" w:rsidRPr="006E2710" w:rsidRDefault="00AB5F33" w:rsidP="00D21CE6">
            <w:pPr>
              <w:keepNext/>
              <w:spacing w:before="100" w:after="0" w:line="240" w:lineRule="exact"/>
              <w:ind w:left="1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b/>
                <w:color w:val="000000"/>
                <w:szCs w:val="22"/>
              </w:rPr>
              <w:t>ADOS-</w:t>
            </w:r>
            <w:bookmarkStart w:id="0" w:name="_Hlk136521170"/>
            <w:proofErr w:type="spellStart"/>
            <w:r w:rsidR="004A5B53" w:rsidRPr="006E2710">
              <w:rPr>
                <w:rFonts w:ascii="Times New Roman" w:eastAsia="DejaVu Sans" w:hAnsi="Times New Roman" w:cs="Times New Roman"/>
                <w:b/>
                <w:color w:val="000000"/>
                <w:szCs w:val="22"/>
              </w:rPr>
              <w:t>R</w:t>
            </w:r>
            <w:r w:rsidRPr="006E2710">
              <w:rPr>
                <w:rFonts w:ascii="Times New Roman" w:eastAsia="DejaVu Sans" w:hAnsi="Times New Roman" w:cs="Times New Roman"/>
                <w:b/>
                <w:color w:val="000000"/>
                <w:szCs w:val="22"/>
              </w:rPr>
              <w:t>rb</w:t>
            </w:r>
            <w:bookmarkEnd w:id="0"/>
            <w:proofErr w:type="spellEnd"/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84" w14:textId="77777777" w:rsidR="00AC2715" w:rsidRPr="006E2710" w:rsidRDefault="00AB5F33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268</w:t>
            </w: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85" w14:textId="77777777" w:rsidR="00AC2715" w:rsidRPr="006E2710" w:rsidRDefault="00AB5F33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4.84 (2.67)</w:t>
            </w:r>
          </w:p>
        </w:tc>
      </w:tr>
      <w:tr w:rsidR="00AC2715" w:rsidRPr="006E2710" w14:paraId="2E84978A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87" w14:textId="77777777" w:rsidR="00AC2715" w:rsidRPr="006E2710" w:rsidRDefault="00AB5F33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Not Provided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88" w14:textId="77777777" w:rsidR="00AC2715" w:rsidRPr="006E2710" w:rsidRDefault="00AC2715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89" w14:textId="77777777" w:rsidR="00AC2715" w:rsidRPr="006E2710" w:rsidRDefault="00AB5F33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30</w:t>
            </w:r>
          </w:p>
        </w:tc>
      </w:tr>
      <w:tr w:rsidR="00AC2715" w:rsidRPr="006E2710" w14:paraId="2E84978E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8B" w14:textId="6795AE82" w:rsidR="00AC2715" w:rsidRPr="006E2710" w:rsidRDefault="00AB5F33" w:rsidP="00D21CE6">
            <w:pPr>
              <w:keepNext/>
              <w:spacing w:before="100" w:after="0" w:line="240" w:lineRule="exact"/>
              <w:ind w:left="1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b/>
                <w:color w:val="000000"/>
                <w:szCs w:val="22"/>
              </w:rPr>
              <w:t>SRS</w:t>
            </w:r>
            <w:r w:rsidR="00AE190F">
              <w:rPr>
                <w:rFonts w:ascii="Times New Roman" w:eastAsia="DejaVu Sans" w:hAnsi="Times New Roman" w:cs="Times New Roman"/>
                <w:b/>
                <w:color w:val="000000"/>
                <w:szCs w:val="22"/>
              </w:rPr>
              <w:t>-T-score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8C" w14:textId="77777777" w:rsidR="00AC2715" w:rsidRPr="006E2710" w:rsidRDefault="00AB5F33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248</w:t>
            </w: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8D" w14:textId="77777777" w:rsidR="00AC2715" w:rsidRPr="006E2710" w:rsidRDefault="00AB5F33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69.53 (12.17)</w:t>
            </w:r>
          </w:p>
        </w:tc>
      </w:tr>
      <w:tr w:rsidR="00AC2715" w:rsidRPr="006E2710" w14:paraId="2E849792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8F" w14:textId="77777777" w:rsidR="00AC2715" w:rsidRPr="006E2710" w:rsidRDefault="00AB5F33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Not Provided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90" w14:textId="77777777" w:rsidR="00AC2715" w:rsidRPr="006E2710" w:rsidRDefault="00AC2715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91" w14:textId="77777777" w:rsidR="00AC2715" w:rsidRPr="006E2710" w:rsidRDefault="00AB5F33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50</w:t>
            </w:r>
          </w:p>
        </w:tc>
      </w:tr>
      <w:tr w:rsidR="00AC2715" w:rsidRPr="006E2710" w14:paraId="2E84979E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9B" w14:textId="77777777" w:rsidR="00AC2715" w:rsidRPr="006E2710" w:rsidRDefault="00AB5F33" w:rsidP="00D21CE6">
            <w:pPr>
              <w:keepNext/>
              <w:spacing w:before="100" w:after="0" w:line="240" w:lineRule="exact"/>
              <w:ind w:left="1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b/>
                <w:color w:val="000000"/>
                <w:szCs w:val="22"/>
              </w:rPr>
              <w:t>SSP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9C" w14:textId="77777777" w:rsidR="00AC2715" w:rsidRPr="006E2710" w:rsidRDefault="00AB5F33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160</w:t>
            </w: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9D" w14:textId="77777777" w:rsidR="00AC2715" w:rsidRPr="006E2710" w:rsidRDefault="00AB5F33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140.51 (27.30)</w:t>
            </w:r>
          </w:p>
        </w:tc>
      </w:tr>
      <w:tr w:rsidR="00AC2715" w:rsidRPr="006E2710" w14:paraId="2E8497A2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9F" w14:textId="77777777" w:rsidR="00AC2715" w:rsidRPr="006E2710" w:rsidRDefault="00AB5F33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Not Provided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A0" w14:textId="77777777" w:rsidR="00AC2715" w:rsidRPr="006E2710" w:rsidRDefault="00AC2715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A1" w14:textId="77777777" w:rsidR="00AC2715" w:rsidRPr="006E2710" w:rsidRDefault="00AB5F33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138</w:t>
            </w:r>
          </w:p>
        </w:tc>
      </w:tr>
      <w:tr w:rsidR="00AC2715" w:rsidRPr="006E2710" w14:paraId="2E8497A6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A3" w14:textId="49F9E871" w:rsidR="00AC2715" w:rsidRPr="006E2710" w:rsidRDefault="00AB5F33" w:rsidP="00D21CE6">
            <w:pPr>
              <w:keepNext/>
              <w:spacing w:before="100" w:after="0" w:line="240" w:lineRule="exact"/>
              <w:ind w:left="1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b/>
                <w:color w:val="000000"/>
                <w:szCs w:val="22"/>
              </w:rPr>
              <w:t>SDQ</w:t>
            </w:r>
            <w:r w:rsidR="004A5B53" w:rsidRPr="006E2710">
              <w:rPr>
                <w:rFonts w:ascii="Times New Roman" w:eastAsia="DejaVu Sans" w:hAnsi="Times New Roman" w:cs="Times New Roman"/>
                <w:b/>
                <w:color w:val="000000"/>
                <w:szCs w:val="22"/>
              </w:rPr>
              <w:t>-E</w:t>
            </w:r>
            <w:r w:rsidRPr="006E2710">
              <w:rPr>
                <w:rFonts w:ascii="Times New Roman" w:eastAsia="DejaVu Sans" w:hAnsi="Times New Roman" w:cs="Times New Roman"/>
                <w:b/>
                <w:color w:val="000000"/>
                <w:szCs w:val="22"/>
              </w:rPr>
              <w:t>xtern</w:t>
            </w:r>
            <w:r w:rsidR="00C50B84" w:rsidRPr="006E2710">
              <w:rPr>
                <w:rFonts w:ascii="Times New Roman" w:eastAsia="DejaVu Sans" w:hAnsi="Times New Roman" w:cs="Times New Roman"/>
                <w:b/>
                <w:color w:val="000000"/>
                <w:szCs w:val="22"/>
              </w:rPr>
              <w:t xml:space="preserve">alizing </w:t>
            </w:r>
            <w:r w:rsidR="004A5B53" w:rsidRPr="006E2710">
              <w:rPr>
                <w:rFonts w:ascii="Times New Roman" w:eastAsia="DejaVu Sans" w:hAnsi="Times New Roman" w:cs="Times New Roman"/>
                <w:b/>
                <w:color w:val="000000"/>
                <w:szCs w:val="22"/>
              </w:rPr>
              <w:t>S</w:t>
            </w:r>
            <w:r w:rsidR="00C50B84" w:rsidRPr="006E2710">
              <w:rPr>
                <w:rFonts w:ascii="Times New Roman" w:eastAsia="DejaVu Sans" w:hAnsi="Times New Roman" w:cs="Times New Roman"/>
                <w:b/>
                <w:color w:val="000000"/>
                <w:szCs w:val="22"/>
              </w:rPr>
              <w:t>core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A4" w14:textId="77777777" w:rsidR="00AC2715" w:rsidRPr="006E2710" w:rsidRDefault="00AB5F33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216</w:t>
            </w: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A5" w14:textId="77777777" w:rsidR="00AC2715" w:rsidRPr="006E2710" w:rsidRDefault="00AB5F33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7.67 (4.00)</w:t>
            </w:r>
          </w:p>
        </w:tc>
      </w:tr>
      <w:tr w:rsidR="00AC2715" w:rsidRPr="006E2710" w14:paraId="2E8497AA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A7" w14:textId="77777777" w:rsidR="00AC2715" w:rsidRPr="006E2710" w:rsidRDefault="00AB5F33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Not Provided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A8" w14:textId="77777777" w:rsidR="00AC2715" w:rsidRPr="006E2710" w:rsidRDefault="00AC2715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A9" w14:textId="77777777" w:rsidR="00AC2715" w:rsidRPr="006E2710" w:rsidRDefault="00AB5F33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82</w:t>
            </w:r>
          </w:p>
        </w:tc>
      </w:tr>
      <w:tr w:rsidR="00270922" w:rsidRPr="006E2710" w14:paraId="76D85F52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44E7E5A9" w14:textId="77777777" w:rsidR="00270922" w:rsidRPr="006E2710" w:rsidRDefault="00270922" w:rsidP="00D21CE6">
            <w:pPr>
              <w:keepNext/>
              <w:spacing w:before="100" w:after="0"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Cs w:val="22"/>
              </w:rPr>
            </w:pP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0F625518" w14:textId="77777777" w:rsidR="00270922" w:rsidRPr="006E2710" w:rsidRDefault="00270922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4A67453F" w14:textId="77777777" w:rsidR="00270922" w:rsidRPr="006E2710" w:rsidRDefault="00270922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2"/>
              </w:rPr>
            </w:pPr>
          </w:p>
        </w:tc>
      </w:tr>
      <w:tr w:rsidR="00B1363D" w:rsidRPr="006E2710" w14:paraId="2F86A4A4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267ECDC8" w14:textId="7BC19F84" w:rsidR="00B1363D" w:rsidRPr="006E2710" w:rsidRDefault="00B1363D" w:rsidP="00D21CE6">
            <w:pPr>
              <w:keepNext/>
              <w:spacing w:before="100" w:after="0" w:line="240" w:lineRule="exact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Characteristic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69A9316B" w14:textId="4E117FEA" w:rsidR="00B1363D" w:rsidRPr="006E2710" w:rsidRDefault="00B1363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N</w:t>
            </w: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1AD9C5D1" w14:textId="2C52ED84" w:rsidR="00B1363D" w:rsidRPr="006E2710" w:rsidRDefault="00B1363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ASD, N = 298</w:t>
            </w: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  <w:vertAlign w:val="superscript"/>
              </w:rPr>
              <w:t>2</w:t>
            </w:r>
          </w:p>
        </w:tc>
      </w:tr>
      <w:tr w:rsidR="00B1363D" w:rsidRPr="006E2710" w14:paraId="2E8497AE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AB" w14:textId="0F771D87" w:rsidR="00B1363D" w:rsidRPr="006E2710" w:rsidRDefault="00B1363D" w:rsidP="00D21CE6">
            <w:pPr>
              <w:keepNext/>
              <w:spacing w:before="100" w:after="0" w:line="240" w:lineRule="exact"/>
              <w:ind w:left="100" w:right="100"/>
              <w:rPr>
                <w:rFonts w:ascii="Times New Roman" w:hAnsi="Times New Roman" w:cs="Times New Roman"/>
                <w:szCs w:val="22"/>
                <w:vertAlign w:val="superscript"/>
              </w:rPr>
            </w:pPr>
            <w:r w:rsidRPr="006E2710">
              <w:rPr>
                <w:rFonts w:ascii="Times New Roman" w:eastAsia="DejaVu Sans" w:hAnsi="Times New Roman" w:cs="Times New Roman"/>
                <w:b/>
                <w:color w:val="000000"/>
                <w:szCs w:val="22"/>
              </w:rPr>
              <w:t>DAWBA-</w:t>
            </w:r>
            <w:r w:rsidR="00E55934" w:rsidRPr="006E2710">
              <w:rPr>
                <w:rFonts w:ascii="Times New Roman" w:eastAsia="DejaVu Sans" w:hAnsi="Times New Roman" w:cs="Times New Roman"/>
                <w:b/>
                <w:color w:val="000000"/>
                <w:szCs w:val="22"/>
              </w:rPr>
              <w:t>D</w:t>
            </w:r>
            <w:r w:rsidRPr="006E2710">
              <w:rPr>
                <w:rFonts w:ascii="Times New Roman" w:eastAsia="DejaVu Sans" w:hAnsi="Times New Roman" w:cs="Times New Roman"/>
                <w:b/>
                <w:color w:val="000000"/>
                <w:szCs w:val="22"/>
              </w:rPr>
              <w:t>epression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AC" w14:textId="77777777" w:rsidR="00B1363D" w:rsidRPr="006E2710" w:rsidRDefault="00B1363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227</w:t>
            </w: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AD" w14:textId="77777777" w:rsidR="00B1363D" w:rsidRPr="006E2710" w:rsidRDefault="00B1363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B1363D" w:rsidRPr="006E2710" w14:paraId="2E8497B2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AF" w14:textId="77777777" w:rsidR="00B1363D" w:rsidRPr="006E2710" w:rsidRDefault="00B1363D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B0" w14:textId="77777777" w:rsidR="00B1363D" w:rsidRPr="006E2710" w:rsidRDefault="00B1363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B1" w14:textId="77777777" w:rsidR="00B1363D" w:rsidRPr="006E2710" w:rsidRDefault="00B1363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112 / 227 (49%)</w:t>
            </w:r>
          </w:p>
        </w:tc>
      </w:tr>
      <w:tr w:rsidR="00B1363D" w:rsidRPr="006E2710" w14:paraId="2E8497B6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B3" w14:textId="77777777" w:rsidR="00B1363D" w:rsidRPr="006E2710" w:rsidRDefault="00B1363D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B4" w14:textId="77777777" w:rsidR="00B1363D" w:rsidRPr="006E2710" w:rsidRDefault="00B1363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B5" w14:textId="77777777" w:rsidR="00B1363D" w:rsidRPr="006E2710" w:rsidRDefault="00B1363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76 / 227 (33%)</w:t>
            </w:r>
          </w:p>
        </w:tc>
      </w:tr>
      <w:tr w:rsidR="00B1363D" w:rsidRPr="006E2710" w14:paraId="2E8497BA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B7" w14:textId="77777777" w:rsidR="00B1363D" w:rsidRPr="006E2710" w:rsidRDefault="00B1363D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B8" w14:textId="77777777" w:rsidR="00B1363D" w:rsidRPr="006E2710" w:rsidRDefault="00B1363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B9" w14:textId="77777777" w:rsidR="00B1363D" w:rsidRPr="006E2710" w:rsidRDefault="00B1363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8 / 227 (3.5%)</w:t>
            </w:r>
          </w:p>
        </w:tc>
      </w:tr>
      <w:tr w:rsidR="00B1363D" w:rsidRPr="006E2710" w14:paraId="2E8497BE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BB" w14:textId="77777777" w:rsidR="00B1363D" w:rsidRPr="006E2710" w:rsidRDefault="00B1363D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BC" w14:textId="77777777" w:rsidR="00B1363D" w:rsidRPr="006E2710" w:rsidRDefault="00B1363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BD" w14:textId="77777777" w:rsidR="00B1363D" w:rsidRPr="006E2710" w:rsidRDefault="00B1363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20 / 227 (8.8%)</w:t>
            </w:r>
          </w:p>
        </w:tc>
      </w:tr>
      <w:tr w:rsidR="00B1363D" w:rsidRPr="006E2710" w14:paraId="2E8497C2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BF" w14:textId="77777777" w:rsidR="00B1363D" w:rsidRPr="006E2710" w:rsidRDefault="00B1363D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C0" w14:textId="77777777" w:rsidR="00B1363D" w:rsidRPr="006E2710" w:rsidRDefault="00B1363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C1" w14:textId="77777777" w:rsidR="00B1363D" w:rsidRPr="006E2710" w:rsidRDefault="00B1363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8 / 227 (3.5%)</w:t>
            </w:r>
          </w:p>
        </w:tc>
      </w:tr>
      <w:tr w:rsidR="00B1363D" w:rsidRPr="006E2710" w14:paraId="2E8497C6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C3" w14:textId="77777777" w:rsidR="00B1363D" w:rsidRPr="006E2710" w:rsidRDefault="00B1363D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C4" w14:textId="77777777" w:rsidR="00B1363D" w:rsidRPr="006E2710" w:rsidRDefault="00B1363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C5" w14:textId="77777777" w:rsidR="00B1363D" w:rsidRPr="006E2710" w:rsidRDefault="00B1363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3 / 227 (1.3%)</w:t>
            </w:r>
          </w:p>
        </w:tc>
      </w:tr>
      <w:tr w:rsidR="00B1363D" w:rsidRPr="006E2710" w14:paraId="2E8497CA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C7" w14:textId="77777777" w:rsidR="00B1363D" w:rsidRPr="006E2710" w:rsidRDefault="00B1363D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Not Provided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C8" w14:textId="77777777" w:rsidR="00B1363D" w:rsidRPr="006E2710" w:rsidRDefault="00B1363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C9" w14:textId="77777777" w:rsidR="00B1363D" w:rsidRPr="006E2710" w:rsidRDefault="00B1363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71</w:t>
            </w:r>
          </w:p>
        </w:tc>
      </w:tr>
      <w:tr w:rsidR="00B1363D" w:rsidRPr="006E2710" w14:paraId="2E8497CE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CB" w14:textId="21E4EA43" w:rsidR="00B1363D" w:rsidRPr="006E2710" w:rsidRDefault="00B1363D" w:rsidP="00D21CE6">
            <w:pPr>
              <w:keepNext/>
              <w:spacing w:before="100" w:after="0" w:line="240" w:lineRule="exact"/>
              <w:ind w:left="1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b/>
                <w:color w:val="000000"/>
                <w:szCs w:val="22"/>
              </w:rPr>
              <w:t>DAWBA-ADHD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CC" w14:textId="77777777" w:rsidR="00B1363D" w:rsidRPr="006E2710" w:rsidRDefault="00B1363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198</w:t>
            </w: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CD" w14:textId="77777777" w:rsidR="00B1363D" w:rsidRPr="006E2710" w:rsidRDefault="00B1363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B1363D" w:rsidRPr="006E2710" w14:paraId="2E8497D2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CF" w14:textId="77777777" w:rsidR="00B1363D" w:rsidRPr="006E2710" w:rsidRDefault="00B1363D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D0" w14:textId="77777777" w:rsidR="00B1363D" w:rsidRPr="006E2710" w:rsidRDefault="00B1363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D1" w14:textId="77777777" w:rsidR="00B1363D" w:rsidRPr="006E2710" w:rsidRDefault="00B1363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64 / 198 (32%)</w:t>
            </w:r>
          </w:p>
        </w:tc>
      </w:tr>
      <w:tr w:rsidR="00B1363D" w:rsidRPr="006E2710" w14:paraId="2E8497D6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D3" w14:textId="77777777" w:rsidR="00B1363D" w:rsidRPr="006E2710" w:rsidRDefault="00B1363D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D4" w14:textId="77777777" w:rsidR="00B1363D" w:rsidRPr="006E2710" w:rsidRDefault="00B1363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D5" w14:textId="77777777" w:rsidR="00B1363D" w:rsidRPr="006E2710" w:rsidRDefault="00B1363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22 / 198 (11%)</w:t>
            </w:r>
          </w:p>
        </w:tc>
      </w:tr>
      <w:tr w:rsidR="00B1363D" w:rsidRPr="006E2710" w14:paraId="2E8497DA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D7" w14:textId="77777777" w:rsidR="00B1363D" w:rsidRPr="006E2710" w:rsidRDefault="00B1363D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D8" w14:textId="77777777" w:rsidR="00B1363D" w:rsidRPr="006E2710" w:rsidRDefault="00B1363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D9" w14:textId="77777777" w:rsidR="00B1363D" w:rsidRPr="006E2710" w:rsidRDefault="00B1363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24 / 198 (12%)</w:t>
            </w:r>
          </w:p>
        </w:tc>
      </w:tr>
      <w:tr w:rsidR="00B1363D" w:rsidRPr="006E2710" w14:paraId="2E8497DE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DB" w14:textId="77777777" w:rsidR="00B1363D" w:rsidRPr="006E2710" w:rsidRDefault="00B1363D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DC" w14:textId="77777777" w:rsidR="00B1363D" w:rsidRPr="006E2710" w:rsidRDefault="00B1363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DD" w14:textId="77777777" w:rsidR="00B1363D" w:rsidRPr="006E2710" w:rsidRDefault="00B1363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55 / 198 (28%)</w:t>
            </w:r>
          </w:p>
        </w:tc>
      </w:tr>
      <w:tr w:rsidR="00B1363D" w:rsidRPr="006E2710" w14:paraId="2E8497E2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DF" w14:textId="77777777" w:rsidR="00B1363D" w:rsidRPr="006E2710" w:rsidRDefault="00B1363D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E0" w14:textId="77777777" w:rsidR="00B1363D" w:rsidRPr="006E2710" w:rsidRDefault="00B1363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E1" w14:textId="77777777" w:rsidR="00B1363D" w:rsidRPr="006E2710" w:rsidRDefault="00B1363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27 / 198 (14%)</w:t>
            </w:r>
          </w:p>
        </w:tc>
      </w:tr>
      <w:tr w:rsidR="00E80F47" w:rsidRPr="006E2710" w14:paraId="03AC006A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261BF3FA" w14:textId="15FAF5F8" w:rsidR="00E80F47" w:rsidRPr="006E2710" w:rsidRDefault="00E80F47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eastAsia="DejaVu Sans" w:hAnsi="Times New Roman" w:cs="Times New Roman"/>
                <w:color w:val="000000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lastRenderedPageBreak/>
              <w:t>Characteristic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196B7E69" w14:textId="57BADC3F" w:rsidR="00E80F47" w:rsidRPr="006E2710" w:rsidRDefault="00E80F47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N</w:t>
            </w: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4BDD4BA6" w14:textId="36A053B9" w:rsidR="00E80F47" w:rsidRPr="006E2710" w:rsidRDefault="00E80F47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ASD, N = 298</w:t>
            </w: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  <w:vertAlign w:val="superscript"/>
              </w:rPr>
              <w:t>2</w:t>
            </w:r>
          </w:p>
        </w:tc>
      </w:tr>
      <w:tr w:rsidR="00B1363D" w:rsidRPr="006E2710" w14:paraId="2E8497E6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E3" w14:textId="77777777" w:rsidR="00B1363D" w:rsidRPr="006E2710" w:rsidRDefault="00B1363D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E4" w14:textId="77777777" w:rsidR="00B1363D" w:rsidRPr="006E2710" w:rsidRDefault="00B1363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E5" w14:textId="77777777" w:rsidR="00B1363D" w:rsidRPr="006E2710" w:rsidRDefault="00B1363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6 / 198 (3.0%)</w:t>
            </w:r>
          </w:p>
        </w:tc>
      </w:tr>
      <w:tr w:rsidR="00C16FBD" w:rsidRPr="006E2710" w14:paraId="2E8497EA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E7" w14:textId="77777777" w:rsidR="00C16FBD" w:rsidRPr="006E2710" w:rsidRDefault="00C16FBD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Not Provided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E8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E9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100</w:t>
            </w:r>
          </w:p>
        </w:tc>
      </w:tr>
      <w:tr w:rsidR="00C16FBD" w:rsidRPr="006E2710" w14:paraId="2E8497EE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EB" w14:textId="3D6EEAAC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b/>
                <w:color w:val="000000"/>
                <w:szCs w:val="22"/>
              </w:rPr>
              <w:t>DAWBA-</w:t>
            </w:r>
            <w:proofErr w:type="gramStart"/>
            <w:r w:rsidR="00E55934" w:rsidRPr="006E2710">
              <w:rPr>
                <w:rFonts w:ascii="Times New Roman" w:eastAsia="DejaVu Sans" w:hAnsi="Times New Roman" w:cs="Times New Roman"/>
                <w:b/>
                <w:color w:val="000000"/>
                <w:szCs w:val="22"/>
              </w:rPr>
              <w:t>A</w:t>
            </w:r>
            <w:r w:rsidRPr="006E2710">
              <w:rPr>
                <w:rFonts w:ascii="Times New Roman" w:eastAsia="DejaVu Sans" w:hAnsi="Times New Roman" w:cs="Times New Roman"/>
                <w:b/>
                <w:color w:val="000000"/>
                <w:szCs w:val="22"/>
              </w:rPr>
              <w:t xml:space="preserve">nxiety </w:t>
            </w:r>
            <w:r w:rsidR="00E55934" w:rsidRPr="006E2710">
              <w:rPr>
                <w:rFonts w:ascii="Times New Roman" w:eastAsia="DejaVu Sans" w:hAnsi="Times New Roman" w:cs="Times New Roman"/>
                <w:b/>
                <w:color w:val="000000"/>
                <w:szCs w:val="22"/>
              </w:rPr>
              <w:t>D</w:t>
            </w:r>
            <w:r w:rsidRPr="006E2710">
              <w:rPr>
                <w:rFonts w:ascii="Times New Roman" w:eastAsia="DejaVu Sans" w:hAnsi="Times New Roman" w:cs="Times New Roman"/>
                <w:b/>
                <w:color w:val="000000"/>
                <w:szCs w:val="22"/>
              </w:rPr>
              <w:t>isorders</w:t>
            </w:r>
            <w:proofErr w:type="gramEnd"/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EC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245</w:t>
            </w: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ED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FBD" w:rsidRPr="006E2710" w14:paraId="2E8497F2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EF" w14:textId="77777777" w:rsidR="00C16FBD" w:rsidRPr="006E2710" w:rsidRDefault="00C16FBD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F0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F1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8 / 245 (3.3%)</w:t>
            </w:r>
          </w:p>
        </w:tc>
      </w:tr>
      <w:tr w:rsidR="00C16FBD" w:rsidRPr="006E2710" w14:paraId="2E8497F6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F3" w14:textId="77777777" w:rsidR="00C16FBD" w:rsidRPr="006E2710" w:rsidRDefault="00C16FBD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F4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F5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57 / 245 (23%)</w:t>
            </w:r>
          </w:p>
        </w:tc>
      </w:tr>
      <w:tr w:rsidR="00C16FBD" w:rsidRPr="006E2710" w14:paraId="2E8497FA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F7" w14:textId="77777777" w:rsidR="00C16FBD" w:rsidRPr="006E2710" w:rsidRDefault="00C16FBD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F8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F9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54 / 245 (22%)</w:t>
            </w:r>
          </w:p>
        </w:tc>
      </w:tr>
      <w:tr w:rsidR="00C16FBD" w:rsidRPr="006E2710" w14:paraId="2E8497FE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FB" w14:textId="77777777" w:rsidR="00C16FBD" w:rsidRPr="006E2710" w:rsidRDefault="00C16FBD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FC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FD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53 / 245 (22%)</w:t>
            </w:r>
          </w:p>
        </w:tc>
      </w:tr>
      <w:tr w:rsidR="00C16FBD" w:rsidRPr="006E2710" w14:paraId="2E849802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7FF" w14:textId="77777777" w:rsidR="00C16FBD" w:rsidRPr="006E2710" w:rsidRDefault="00C16FBD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00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01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60 / 245 (24%)</w:t>
            </w:r>
          </w:p>
        </w:tc>
      </w:tr>
      <w:tr w:rsidR="00C16FBD" w:rsidRPr="006E2710" w14:paraId="2E849806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03" w14:textId="77777777" w:rsidR="00C16FBD" w:rsidRPr="006E2710" w:rsidRDefault="00C16FBD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04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05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13 / 245 (5.3%)</w:t>
            </w:r>
          </w:p>
        </w:tc>
      </w:tr>
      <w:tr w:rsidR="00C16FBD" w:rsidRPr="006E2710" w14:paraId="2E84980A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07" w14:textId="77777777" w:rsidR="00C16FBD" w:rsidRPr="006E2710" w:rsidRDefault="00C16FBD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Not Provided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08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09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53</w:t>
            </w:r>
          </w:p>
        </w:tc>
      </w:tr>
      <w:tr w:rsidR="00C16FBD" w:rsidRPr="006E2710" w14:paraId="2E84980E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0B" w14:textId="624DCD0B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b/>
                <w:color w:val="000000"/>
                <w:szCs w:val="22"/>
              </w:rPr>
              <w:t>DAWBA-Behavioral Disorder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0C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129</w:t>
            </w: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0D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FBD" w:rsidRPr="006E2710" w14:paraId="2E849812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0F" w14:textId="77777777" w:rsidR="00C16FBD" w:rsidRPr="006E2710" w:rsidRDefault="00C16FBD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10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11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23 / 129 (18%)</w:t>
            </w:r>
          </w:p>
        </w:tc>
      </w:tr>
      <w:tr w:rsidR="00C16FBD" w:rsidRPr="006E2710" w14:paraId="2E849816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13" w14:textId="77777777" w:rsidR="00C16FBD" w:rsidRPr="006E2710" w:rsidRDefault="00C16FBD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14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15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45 / 129 (35%)</w:t>
            </w:r>
          </w:p>
        </w:tc>
      </w:tr>
      <w:tr w:rsidR="00C16FBD" w:rsidRPr="006E2710" w14:paraId="2E84981A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17" w14:textId="77777777" w:rsidR="00C16FBD" w:rsidRPr="006E2710" w:rsidRDefault="00C16FBD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18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19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22 / 129 (17%)</w:t>
            </w:r>
          </w:p>
        </w:tc>
      </w:tr>
      <w:tr w:rsidR="00C16FBD" w:rsidRPr="006E2710" w14:paraId="2E84981E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1B" w14:textId="77777777" w:rsidR="00C16FBD" w:rsidRPr="006E2710" w:rsidRDefault="00C16FBD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1C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1D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31 / 129 (24%)</w:t>
            </w:r>
          </w:p>
        </w:tc>
      </w:tr>
      <w:tr w:rsidR="00C16FBD" w:rsidRPr="006E2710" w14:paraId="2E849822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1F" w14:textId="77777777" w:rsidR="00C16FBD" w:rsidRPr="006E2710" w:rsidRDefault="00C16FBD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20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21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8 / 129 (6.2%)</w:t>
            </w:r>
          </w:p>
        </w:tc>
      </w:tr>
      <w:tr w:rsidR="00C16FBD" w:rsidRPr="006E2710" w14:paraId="2E849826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23" w14:textId="77777777" w:rsidR="00C16FBD" w:rsidRPr="006E2710" w:rsidRDefault="00C16FBD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Not Provided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24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25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169</w:t>
            </w:r>
          </w:p>
        </w:tc>
      </w:tr>
      <w:tr w:rsidR="00C16FBD" w:rsidRPr="006E2710" w14:paraId="2E84982A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27" w14:textId="7C6823C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b/>
                <w:color w:val="000000"/>
                <w:szCs w:val="22"/>
              </w:rPr>
              <w:t>DAWBA-</w:t>
            </w:r>
            <w:r w:rsidR="003E59FC" w:rsidRPr="006E2710">
              <w:rPr>
                <w:rFonts w:ascii="Times New Roman" w:eastAsia="DejaVu Sans" w:hAnsi="Times New Roman" w:cs="Times New Roman"/>
                <w:b/>
                <w:color w:val="000000"/>
                <w:szCs w:val="22"/>
              </w:rPr>
              <w:t>Internalizing</w:t>
            </w:r>
            <w:r w:rsidRPr="006E2710">
              <w:rPr>
                <w:rFonts w:ascii="Times New Roman" w:eastAsia="DejaVu Sans" w:hAnsi="Times New Roman" w:cs="Times New Roman"/>
                <w:b/>
                <w:color w:val="000000"/>
                <w:szCs w:val="22"/>
              </w:rPr>
              <w:t xml:space="preserve"> </w:t>
            </w:r>
            <w:r w:rsidR="003E59FC" w:rsidRPr="006E2710">
              <w:rPr>
                <w:rFonts w:ascii="Times New Roman" w:eastAsia="DejaVu Sans" w:hAnsi="Times New Roman" w:cs="Times New Roman"/>
                <w:b/>
                <w:color w:val="000000"/>
                <w:szCs w:val="22"/>
              </w:rPr>
              <w:t>Behavior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28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245</w:t>
            </w: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29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FBD" w:rsidRPr="006E2710" w14:paraId="2E84982E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2B" w14:textId="77777777" w:rsidR="00C16FBD" w:rsidRPr="006E2710" w:rsidRDefault="00C16FBD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2C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2D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8 / 245 (3.3%)</w:t>
            </w:r>
          </w:p>
        </w:tc>
      </w:tr>
      <w:tr w:rsidR="00C16FBD" w:rsidRPr="006E2710" w14:paraId="2E849832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2F" w14:textId="77777777" w:rsidR="00C16FBD" w:rsidRPr="006E2710" w:rsidRDefault="00C16FBD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30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31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54 / 245 (22%)</w:t>
            </w:r>
          </w:p>
        </w:tc>
      </w:tr>
      <w:tr w:rsidR="00C16FBD" w:rsidRPr="006E2710" w14:paraId="2E849836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33" w14:textId="77777777" w:rsidR="00C16FBD" w:rsidRPr="006E2710" w:rsidRDefault="00C16FBD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34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35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49 / 245 (20%)</w:t>
            </w:r>
          </w:p>
        </w:tc>
      </w:tr>
      <w:tr w:rsidR="00C16FBD" w:rsidRPr="006E2710" w14:paraId="2E84983A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37" w14:textId="77777777" w:rsidR="00C16FBD" w:rsidRPr="006E2710" w:rsidRDefault="00C16FBD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38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39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56 / 245 (23%)</w:t>
            </w:r>
          </w:p>
        </w:tc>
      </w:tr>
      <w:tr w:rsidR="00C16FBD" w:rsidRPr="006E2710" w14:paraId="2E84983E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3B" w14:textId="77777777" w:rsidR="00C16FBD" w:rsidRPr="006E2710" w:rsidRDefault="00C16FBD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3C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3D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62 / 245 (25%)</w:t>
            </w:r>
          </w:p>
        </w:tc>
      </w:tr>
      <w:tr w:rsidR="00C16FBD" w:rsidRPr="006E2710" w14:paraId="2E849842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3F" w14:textId="77777777" w:rsidR="00C16FBD" w:rsidRPr="006E2710" w:rsidRDefault="00C16FBD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40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41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16 / 245 (6.5%)</w:t>
            </w:r>
          </w:p>
        </w:tc>
      </w:tr>
      <w:tr w:rsidR="00C16FBD" w:rsidRPr="006E2710" w14:paraId="2E849846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43" w14:textId="77777777" w:rsidR="00C16FBD" w:rsidRPr="006E2710" w:rsidRDefault="00C16FBD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Not Provided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44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45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53</w:t>
            </w:r>
          </w:p>
        </w:tc>
      </w:tr>
      <w:tr w:rsidR="00C16FBD" w:rsidRPr="006E2710" w14:paraId="2E84984A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47" w14:textId="33AE308C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b/>
                <w:color w:val="000000"/>
                <w:szCs w:val="22"/>
              </w:rPr>
              <w:t>DAWBA-</w:t>
            </w:r>
            <w:r w:rsidR="003E59FC" w:rsidRPr="006E2710">
              <w:rPr>
                <w:rFonts w:ascii="Times New Roman" w:eastAsia="DejaVu Sans" w:hAnsi="Times New Roman" w:cs="Times New Roman"/>
                <w:b/>
                <w:color w:val="000000"/>
                <w:szCs w:val="22"/>
              </w:rPr>
              <w:t>Externalizing</w:t>
            </w:r>
            <w:r w:rsidRPr="006E2710">
              <w:rPr>
                <w:rFonts w:ascii="Times New Roman" w:eastAsia="DejaVu Sans" w:hAnsi="Times New Roman" w:cs="Times New Roman"/>
                <w:b/>
                <w:color w:val="000000"/>
                <w:szCs w:val="22"/>
              </w:rPr>
              <w:t xml:space="preserve"> </w:t>
            </w:r>
            <w:r w:rsidR="003E59FC" w:rsidRPr="006E2710">
              <w:rPr>
                <w:rFonts w:ascii="Times New Roman" w:eastAsia="DejaVu Sans" w:hAnsi="Times New Roman" w:cs="Times New Roman"/>
                <w:b/>
                <w:color w:val="000000"/>
                <w:szCs w:val="22"/>
              </w:rPr>
              <w:t>Behavior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48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245</w:t>
            </w: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49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FBD" w:rsidRPr="006E2710" w14:paraId="2E84984E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4B" w14:textId="77777777" w:rsidR="00C16FBD" w:rsidRPr="006E2710" w:rsidRDefault="00C16FBD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4C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4D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81 / 245 (33%)</w:t>
            </w:r>
          </w:p>
        </w:tc>
      </w:tr>
      <w:tr w:rsidR="00C16FBD" w:rsidRPr="006E2710" w14:paraId="2E849852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4F" w14:textId="77777777" w:rsidR="00C16FBD" w:rsidRPr="006E2710" w:rsidRDefault="00C16FBD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50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51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27 / 245 (11%)</w:t>
            </w:r>
          </w:p>
        </w:tc>
      </w:tr>
      <w:tr w:rsidR="00C16FBD" w:rsidRPr="006E2710" w14:paraId="2E849856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53" w14:textId="77777777" w:rsidR="00C16FBD" w:rsidRPr="006E2710" w:rsidRDefault="00C16FBD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54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55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34 / 245 (14%)</w:t>
            </w:r>
          </w:p>
        </w:tc>
      </w:tr>
      <w:tr w:rsidR="00C16FBD" w:rsidRPr="006E2710" w14:paraId="2E84985A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57" w14:textId="77777777" w:rsidR="00C16FBD" w:rsidRPr="006E2710" w:rsidRDefault="00C16FBD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58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59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45 / 245 (18%)</w:t>
            </w:r>
          </w:p>
        </w:tc>
      </w:tr>
      <w:tr w:rsidR="00C16FBD" w:rsidRPr="006E2710" w14:paraId="2E84985E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5B" w14:textId="77777777" w:rsidR="00C16FBD" w:rsidRPr="006E2710" w:rsidRDefault="00C16FBD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5C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5D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45 / 245 (18%)</w:t>
            </w:r>
          </w:p>
        </w:tc>
      </w:tr>
      <w:tr w:rsidR="00C16FBD" w:rsidRPr="006E2710" w14:paraId="2E849862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5F" w14:textId="77777777" w:rsidR="00C16FBD" w:rsidRPr="006E2710" w:rsidRDefault="00C16FBD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60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61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13 / 245 (5.3%)</w:t>
            </w:r>
          </w:p>
        </w:tc>
      </w:tr>
      <w:tr w:rsidR="00C16FBD" w:rsidRPr="006E2710" w14:paraId="2E849866" w14:textId="77777777" w:rsidTr="00D21CE6">
        <w:trPr>
          <w:cantSplit/>
          <w:trHeight w:val="20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63" w14:textId="77777777" w:rsidR="00C16FBD" w:rsidRPr="006E2710" w:rsidRDefault="00C16FBD" w:rsidP="00D21CE6">
            <w:pPr>
              <w:keepNext/>
              <w:spacing w:before="100" w:after="0" w:line="240" w:lineRule="exact"/>
              <w:ind w:left="3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Not Provided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64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849865" w14:textId="77777777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jc w:val="center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53</w:t>
            </w:r>
          </w:p>
        </w:tc>
      </w:tr>
      <w:tr w:rsidR="00C16FBD" w:rsidRPr="006E2710" w14:paraId="2E849868" w14:textId="77777777" w:rsidTr="00D21CE6">
        <w:trPr>
          <w:cantSplit/>
          <w:trHeight w:val="20"/>
        </w:trPr>
        <w:tc>
          <w:tcPr>
            <w:tcW w:w="6974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2E849867" w14:textId="22A1674E" w:rsidR="00C16FBD" w:rsidRPr="006E2710" w:rsidRDefault="00C16FBD" w:rsidP="00D21CE6">
            <w:pPr>
              <w:keepNext/>
              <w:spacing w:before="100" w:after="0" w:line="240" w:lineRule="exact"/>
              <w:ind w:left="100" w:right="100"/>
              <w:rPr>
                <w:rFonts w:ascii="Times New Roman" w:hAnsi="Times New Roman" w:cs="Times New Roman"/>
                <w:szCs w:val="22"/>
              </w:rPr>
            </w:pP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  <w:vertAlign w:val="superscript"/>
              </w:rPr>
              <w:t>1</w:t>
            </w: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 xml:space="preserve">Mean (SD); </w:t>
            </w: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  <w:vertAlign w:val="superscript"/>
              </w:rPr>
              <w:t>2</w:t>
            </w:r>
            <w:r w:rsidRPr="006E2710">
              <w:rPr>
                <w:rFonts w:ascii="Times New Roman" w:eastAsia="DejaVu Sans" w:hAnsi="Times New Roman" w:cs="Times New Roman"/>
                <w:color w:val="000000"/>
                <w:szCs w:val="22"/>
              </w:rPr>
              <w:t>n / N (%)</w:t>
            </w:r>
          </w:p>
        </w:tc>
      </w:tr>
    </w:tbl>
    <w:p w14:paraId="2E849869" w14:textId="77777777" w:rsidR="00AC2715" w:rsidRDefault="00AC2715">
      <w:pPr>
        <w:rPr>
          <w:b/>
          <w:lang w:val="en-US"/>
        </w:rPr>
      </w:pPr>
    </w:p>
    <w:p w14:paraId="0269F48E" w14:textId="77777777" w:rsidR="00BB673D" w:rsidRDefault="00BB673D">
      <w:pPr>
        <w:rPr>
          <w:rFonts w:ascii="Times New Roman" w:eastAsia="DejaVu Sans" w:hAnsi="Times New Roman" w:cs="Times New Roman"/>
          <w:b/>
          <w:color w:val="000000"/>
        </w:rPr>
      </w:pPr>
    </w:p>
    <w:p w14:paraId="2CD870A9" w14:textId="77777777" w:rsidR="00BB673D" w:rsidRDefault="00BB673D">
      <w:pPr>
        <w:rPr>
          <w:rFonts w:ascii="Times New Roman" w:eastAsia="DejaVu Sans" w:hAnsi="Times New Roman" w:cs="Times New Roman"/>
          <w:b/>
          <w:color w:val="000000"/>
        </w:rPr>
      </w:pPr>
    </w:p>
    <w:p w14:paraId="2FF21E9F" w14:textId="77777777" w:rsidR="00BB673D" w:rsidRDefault="00BB673D">
      <w:pPr>
        <w:rPr>
          <w:rFonts w:ascii="Times New Roman" w:eastAsia="DejaVu Sans" w:hAnsi="Times New Roman" w:cs="Times New Roman"/>
          <w:b/>
          <w:color w:val="000000"/>
        </w:rPr>
      </w:pPr>
    </w:p>
    <w:p w14:paraId="2E8A01F5" w14:textId="77777777" w:rsidR="00BB673D" w:rsidRDefault="00BB673D">
      <w:pPr>
        <w:rPr>
          <w:rFonts w:ascii="Times New Roman" w:eastAsia="DejaVu Sans" w:hAnsi="Times New Roman" w:cs="Times New Roman"/>
          <w:b/>
          <w:color w:val="000000"/>
        </w:rPr>
      </w:pPr>
    </w:p>
    <w:p w14:paraId="02029C07" w14:textId="77777777" w:rsidR="00BB673D" w:rsidRDefault="00BB673D">
      <w:pPr>
        <w:rPr>
          <w:rFonts w:ascii="Times New Roman" w:eastAsia="DejaVu Sans" w:hAnsi="Times New Roman" w:cs="Times New Roman"/>
          <w:b/>
          <w:color w:val="000000"/>
        </w:rPr>
      </w:pPr>
    </w:p>
    <w:p w14:paraId="5CE1E337" w14:textId="77777777" w:rsidR="00BB673D" w:rsidRDefault="00BB673D">
      <w:pPr>
        <w:rPr>
          <w:rFonts w:ascii="Times New Roman" w:eastAsia="DejaVu Sans" w:hAnsi="Times New Roman" w:cs="Times New Roman"/>
          <w:b/>
          <w:color w:val="000000"/>
        </w:rPr>
      </w:pPr>
    </w:p>
    <w:p w14:paraId="25D815EF" w14:textId="77777777" w:rsidR="00BB673D" w:rsidRDefault="00BB673D">
      <w:pPr>
        <w:rPr>
          <w:rFonts w:ascii="Times New Roman" w:eastAsia="DejaVu Sans" w:hAnsi="Times New Roman" w:cs="Times New Roman"/>
          <w:b/>
          <w:color w:val="000000"/>
        </w:rPr>
      </w:pPr>
    </w:p>
    <w:p w14:paraId="18E9E79A" w14:textId="77777777" w:rsidR="00BB673D" w:rsidRDefault="00BB673D">
      <w:pPr>
        <w:rPr>
          <w:rFonts w:ascii="Times New Roman" w:eastAsia="DejaVu Sans" w:hAnsi="Times New Roman" w:cs="Times New Roman"/>
          <w:b/>
          <w:color w:val="000000"/>
        </w:rPr>
      </w:pPr>
    </w:p>
    <w:p w14:paraId="637235E1" w14:textId="77777777" w:rsidR="00BB673D" w:rsidRDefault="00BB673D">
      <w:pPr>
        <w:rPr>
          <w:rFonts w:ascii="Times New Roman" w:eastAsia="DejaVu Sans" w:hAnsi="Times New Roman" w:cs="Times New Roman"/>
          <w:b/>
          <w:color w:val="000000"/>
        </w:rPr>
      </w:pPr>
    </w:p>
    <w:p w14:paraId="5ACF8AD8" w14:textId="77777777" w:rsidR="00BB673D" w:rsidRDefault="00BB673D">
      <w:pPr>
        <w:rPr>
          <w:rFonts w:ascii="Times New Roman" w:eastAsia="DejaVu Sans" w:hAnsi="Times New Roman" w:cs="Times New Roman"/>
          <w:b/>
          <w:color w:val="000000"/>
        </w:rPr>
      </w:pPr>
    </w:p>
    <w:p w14:paraId="2CA59AA2" w14:textId="77777777" w:rsidR="00BB673D" w:rsidRDefault="00BB673D">
      <w:pPr>
        <w:rPr>
          <w:rFonts w:ascii="Times New Roman" w:eastAsia="DejaVu Sans" w:hAnsi="Times New Roman" w:cs="Times New Roman"/>
          <w:b/>
          <w:color w:val="000000"/>
        </w:rPr>
      </w:pPr>
    </w:p>
    <w:p w14:paraId="2C8716BD" w14:textId="77777777" w:rsidR="00BB673D" w:rsidRDefault="00BB673D">
      <w:pPr>
        <w:rPr>
          <w:rFonts w:ascii="Times New Roman" w:eastAsia="DejaVu Sans" w:hAnsi="Times New Roman" w:cs="Times New Roman"/>
          <w:b/>
          <w:color w:val="000000"/>
        </w:rPr>
      </w:pPr>
    </w:p>
    <w:p w14:paraId="2FDD0E54" w14:textId="77777777" w:rsidR="00BB673D" w:rsidRDefault="00BB673D">
      <w:pPr>
        <w:rPr>
          <w:rFonts w:ascii="Times New Roman" w:eastAsia="DejaVu Sans" w:hAnsi="Times New Roman" w:cs="Times New Roman"/>
          <w:b/>
          <w:color w:val="000000"/>
        </w:rPr>
      </w:pPr>
    </w:p>
    <w:p w14:paraId="745C9D0A" w14:textId="77777777" w:rsidR="00BB673D" w:rsidRDefault="00BB673D">
      <w:pPr>
        <w:rPr>
          <w:rFonts w:ascii="Times New Roman" w:eastAsia="DejaVu Sans" w:hAnsi="Times New Roman" w:cs="Times New Roman"/>
          <w:b/>
          <w:color w:val="000000"/>
        </w:rPr>
      </w:pPr>
    </w:p>
    <w:p w14:paraId="71ACBC5F" w14:textId="77777777" w:rsidR="00BB673D" w:rsidRDefault="00BB673D">
      <w:pPr>
        <w:rPr>
          <w:rFonts w:ascii="Times New Roman" w:eastAsia="DejaVu Sans" w:hAnsi="Times New Roman" w:cs="Times New Roman"/>
          <w:b/>
          <w:color w:val="000000"/>
        </w:rPr>
      </w:pPr>
    </w:p>
    <w:p w14:paraId="09161507" w14:textId="77777777" w:rsidR="00BB673D" w:rsidRDefault="00BB673D">
      <w:pPr>
        <w:rPr>
          <w:rFonts w:ascii="Times New Roman" w:eastAsia="DejaVu Sans" w:hAnsi="Times New Roman" w:cs="Times New Roman"/>
          <w:b/>
          <w:color w:val="000000"/>
        </w:rPr>
      </w:pPr>
    </w:p>
    <w:p w14:paraId="165AD7DC" w14:textId="77777777" w:rsidR="00BB673D" w:rsidRDefault="00BB673D">
      <w:pPr>
        <w:rPr>
          <w:rFonts w:ascii="Times New Roman" w:eastAsia="DejaVu Sans" w:hAnsi="Times New Roman" w:cs="Times New Roman"/>
          <w:b/>
          <w:color w:val="000000"/>
        </w:rPr>
      </w:pPr>
    </w:p>
    <w:p w14:paraId="4A39DC2E" w14:textId="77777777" w:rsidR="00BB673D" w:rsidRDefault="00BB673D">
      <w:pPr>
        <w:rPr>
          <w:rFonts w:ascii="Times New Roman" w:eastAsia="DejaVu Sans" w:hAnsi="Times New Roman" w:cs="Times New Roman"/>
          <w:b/>
          <w:color w:val="000000"/>
        </w:rPr>
      </w:pPr>
    </w:p>
    <w:p w14:paraId="05A02F44" w14:textId="77777777" w:rsidR="00BB673D" w:rsidRDefault="00BB673D">
      <w:pPr>
        <w:rPr>
          <w:rFonts w:ascii="Times New Roman" w:eastAsia="DejaVu Sans" w:hAnsi="Times New Roman" w:cs="Times New Roman"/>
          <w:b/>
          <w:color w:val="000000"/>
        </w:rPr>
      </w:pPr>
    </w:p>
    <w:p w14:paraId="1524E35D" w14:textId="77777777" w:rsidR="00BB673D" w:rsidRDefault="00BB673D">
      <w:pPr>
        <w:rPr>
          <w:rFonts w:ascii="Times New Roman" w:eastAsia="DejaVu Sans" w:hAnsi="Times New Roman" w:cs="Times New Roman"/>
          <w:b/>
          <w:color w:val="000000"/>
        </w:rPr>
      </w:pPr>
    </w:p>
    <w:p w14:paraId="1A105330" w14:textId="77777777" w:rsidR="00BB673D" w:rsidRDefault="00BB673D">
      <w:pPr>
        <w:rPr>
          <w:rFonts w:ascii="Times New Roman" w:eastAsia="DejaVu Sans" w:hAnsi="Times New Roman" w:cs="Times New Roman"/>
          <w:b/>
          <w:color w:val="000000"/>
        </w:rPr>
      </w:pPr>
    </w:p>
    <w:p w14:paraId="57FD8ECC" w14:textId="77777777" w:rsidR="00BB673D" w:rsidRDefault="00BB673D">
      <w:pPr>
        <w:rPr>
          <w:rFonts w:ascii="Times New Roman" w:eastAsia="DejaVu Sans" w:hAnsi="Times New Roman" w:cs="Times New Roman"/>
          <w:b/>
          <w:color w:val="000000"/>
        </w:rPr>
      </w:pPr>
    </w:p>
    <w:p w14:paraId="278404C7" w14:textId="77777777" w:rsidR="00BB673D" w:rsidRDefault="00BB673D">
      <w:pPr>
        <w:rPr>
          <w:rFonts w:ascii="Times New Roman" w:eastAsia="DejaVu Sans" w:hAnsi="Times New Roman" w:cs="Times New Roman"/>
          <w:b/>
          <w:color w:val="000000"/>
        </w:rPr>
      </w:pPr>
    </w:p>
    <w:p w14:paraId="4448FCFA" w14:textId="77777777" w:rsidR="00BB673D" w:rsidRDefault="00BB673D">
      <w:pPr>
        <w:rPr>
          <w:rFonts w:ascii="Times New Roman" w:eastAsia="DejaVu Sans" w:hAnsi="Times New Roman" w:cs="Times New Roman"/>
          <w:b/>
          <w:color w:val="000000"/>
        </w:rPr>
      </w:pPr>
    </w:p>
    <w:p w14:paraId="7972FC5F" w14:textId="77777777" w:rsidR="00BB673D" w:rsidRDefault="00BB673D">
      <w:pPr>
        <w:rPr>
          <w:rFonts w:ascii="Times New Roman" w:eastAsia="DejaVu Sans" w:hAnsi="Times New Roman" w:cs="Times New Roman"/>
          <w:b/>
          <w:color w:val="000000"/>
        </w:rPr>
      </w:pPr>
    </w:p>
    <w:p w14:paraId="21D10789" w14:textId="4AF2FBFC" w:rsidR="00BB673D" w:rsidRPr="00B1363D" w:rsidRDefault="00BB673D" w:rsidP="00BD6A7A">
      <w:pPr>
        <w:tabs>
          <w:tab w:val="left" w:pos="284"/>
        </w:tabs>
        <w:spacing w:line="360" w:lineRule="auto"/>
        <w:jc w:val="both"/>
        <w:rPr>
          <w:lang w:val="en-GB"/>
        </w:rPr>
      </w:pPr>
      <w:r w:rsidRPr="009B1FF4">
        <w:rPr>
          <w:rFonts w:ascii="Times New Roman" w:eastAsia="DejaVu Sans" w:hAnsi="Times New Roman" w:cs="Times New Roman"/>
          <w:bCs/>
          <w:color w:val="000000"/>
          <w:sz w:val="18"/>
          <w:szCs w:val="18"/>
          <w:lang w:val="en-GB"/>
        </w:rPr>
        <w:t>IQ</w:t>
      </w:r>
      <w:r w:rsidR="00A64C1A" w:rsidRPr="009B1FF4">
        <w:rPr>
          <w:rFonts w:ascii="Times New Roman" w:eastAsia="DejaVu Sans" w:hAnsi="Times New Roman" w:cs="Times New Roman"/>
          <w:bCs/>
          <w:color w:val="000000"/>
          <w:sz w:val="18"/>
          <w:szCs w:val="18"/>
          <w:lang w:val="en-GB"/>
        </w:rPr>
        <w:t xml:space="preserve">, </w:t>
      </w:r>
      <w:r w:rsidR="007137F3" w:rsidRPr="009B1FF4">
        <w:rPr>
          <w:rFonts w:ascii="Times New Roman" w:eastAsia="DejaVu Sans" w:hAnsi="Times New Roman" w:cs="Times New Roman"/>
          <w:bCs/>
          <w:color w:val="000000"/>
          <w:sz w:val="18"/>
          <w:szCs w:val="18"/>
          <w:lang w:val="en-GB"/>
        </w:rPr>
        <w:t xml:space="preserve">Intelligence </w:t>
      </w:r>
      <w:r w:rsidR="009B1FF4" w:rsidRPr="009B1FF4">
        <w:rPr>
          <w:rFonts w:ascii="Times New Roman" w:eastAsia="DejaVu Sans" w:hAnsi="Times New Roman" w:cs="Times New Roman"/>
          <w:bCs/>
          <w:color w:val="000000"/>
          <w:sz w:val="18"/>
          <w:szCs w:val="18"/>
          <w:lang w:val="en-GB"/>
        </w:rPr>
        <w:t>quotient;</w:t>
      </w:r>
      <w:r w:rsidR="007137F3" w:rsidRPr="009B1FF4">
        <w:rPr>
          <w:rFonts w:ascii="Times New Roman" w:eastAsia="DejaVu Sans" w:hAnsi="Times New Roman" w:cs="Times New Roman"/>
          <w:bCs/>
          <w:color w:val="000000"/>
          <w:sz w:val="18"/>
          <w:szCs w:val="18"/>
          <w:lang w:val="en-GB"/>
        </w:rPr>
        <w:t xml:space="preserve"> </w:t>
      </w:r>
      <w:r w:rsidR="004A0A21" w:rsidRPr="009B1FF4">
        <w:rPr>
          <w:rFonts w:ascii="Times New Roman" w:eastAsia="DejaVu Sans" w:hAnsi="Times New Roman" w:cs="Times New Roman"/>
          <w:bCs/>
          <w:color w:val="000000"/>
          <w:sz w:val="18"/>
          <w:szCs w:val="18"/>
          <w:lang w:val="en-GB"/>
        </w:rPr>
        <w:t>ADI, Autism Diagnostic Interview</w:t>
      </w:r>
      <w:r w:rsidR="009B1FF4">
        <w:rPr>
          <w:rFonts w:ascii="Times New Roman" w:eastAsia="DejaVu Sans" w:hAnsi="Times New Roman" w:cs="Times New Roman"/>
          <w:bCs/>
          <w:color w:val="000000"/>
          <w:sz w:val="18"/>
          <w:szCs w:val="18"/>
          <w:lang w:val="en-GB"/>
        </w:rPr>
        <w:t>;</w:t>
      </w:r>
      <w:r w:rsidR="004A0A21" w:rsidRPr="009B1FF4">
        <w:rPr>
          <w:rFonts w:ascii="Times New Roman" w:eastAsia="DejaVu Sans" w:hAnsi="Times New Roman" w:cs="Times New Roman"/>
          <w:bCs/>
          <w:color w:val="000000"/>
          <w:sz w:val="18"/>
          <w:szCs w:val="18"/>
          <w:lang w:val="en-GB"/>
        </w:rPr>
        <w:t xml:space="preserve"> ADOS, Autism Diagnostic Observation Schedule</w:t>
      </w:r>
      <w:r w:rsidR="009B1FF4">
        <w:rPr>
          <w:rFonts w:ascii="Times New Roman" w:eastAsia="DejaVu Sans" w:hAnsi="Times New Roman" w:cs="Times New Roman"/>
          <w:bCs/>
          <w:color w:val="000000"/>
          <w:sz w:val="18"/>
          <w:szCs w:val="18"/>
          <w:lang w:val="en-GB"/>
        </w:rPr>
        <w:t>;</w:t>
      </w:r>
      <w:r w:rsidR="004A0A21" w:rsidRPr="009B1FF4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spellStart"/>
      <w:r w:rsidR="004A0A21" w:rsidRPr="009B1FF4">
        <w:rPr>
          <w:rFonts w:ascii="Times New Roman" w:eastAsia="DejaVu Sans" w:hAnsi="Times New Roman" w:cs="Times New Roman"/>
          <w:bCs/>
          <w:color w:val="000000"/>
          <w:sz w:val="18"/>
          <w:szCs w:val="18"/>
          <w:lang w:val="en-GB"/>
        </w:rPr>
        <w:t>Rrb</w:t>
      </w:r>
      <w:proofErr w:type="spellEnd"/>
      <w:r w:rsidR="00E174D2" w:rsidRPr="009B1FF4">
        <w:rPr>
          <w:rFonts w:ascii="Times New Roman" w:eastAsia="DejaVu Sans" w:hAnsi="Times New Roman" w:cs="Times New Roman"/>
          <w:bCs/>
          <w:color w:val="000000"/>
          <w:sz w:val="18"/>
          <w:szCs w:val="18"/>
          <w:lang w:val="en-GB"/>
        </w:rPr>
        <w:t xml:space="preserve">, restricted and repetitive </w:t>
      </w:r>
      <w:r w:rsidR="00A94C19" w:rsidRPr="009B1FF4">
        <w:rPr>
          <w:rFonts w:ascii="Times New Roman" w:eastAsia="DejaVu Sans" w:hAnsi="Times New Roman" w:cs="Times New Roman"/>
          <w:bCs/>
          <w:color w:val="000000"/>
          <w:sz w:val="18"/>
          <w:szCs w:val="18"/>
          <w:lang w:val="en-GB"/>
        </w:rPr>
        <w:t>behaviours</w:t>
      </w:r>
      <w:r w:rsidR="009B1FF4" w:rsidRPr="009B1FF4">
        <w:rPr>
          <w:rFonts w:ascii="Times New Roman" w:eastAsia="DejaVu Sans" w:hAnsi="Times New Roman" w:cs="Times New Roman"/>
          <w:bCs/>
          <w:color w:val="000000"/>
          <w:sz w:val="18"/>
          <w:szCs w:val="18"/>
          <w:lang w:val="en-GB"/>
        </w:rPr>
        <w:t>;</w:t>
      </w:r>
      <w:r w:rsidR="00E174D2" w:rsidRPr="009B1FF4">
        <w:rPr>
          <w:rFonts w:ascii="Times New Roman" w:eastAsia="DejaVu Sans" w:hAnsi="Times New Roman" w:cs="Times New Roman"/>
          <w:bCs/>
          <w:color w:val="000000"/>
          <w:sz w:val="18"/>
          <w:szCs w:val="18"/>
          <w:lang w:val="en-GB"/>
        </w:rPr>
        <w:t xml:space="preserve"> </w:t>
      </w:r>
      <w:r w:rsidR="00A94C19" w:rsidRPr="009B1FF4">
        <w:rPr>
          <w:rFonts w:ascii="Times New Roman" w:eastAsia="DejaVu Sans" w:hAnsi="Times New Roman" w:cs="Times New Roman"/>
          <w:bCs/>
          <w:color w:val="000000"/>
          <w:sz w:val="18"/>
          <w:szCs w:val="18"/>
          <w:lang w:val="en-GB"/>
        </w:rPr>
        <w:t>SRS,</w:t>
      </w:r>
      <w:r w:rsidR="005F42B4" w:rsidRPr="009B1FF4">
        <w:rPr>
          <w:rFonts w:ascii="Times New Roman" w:eastAsia="DejaVu Sans" w:hAnsi="Times New Roman" w:cs="Times New Roman"/>
          <w:b/>
          <w:color w:val="000000"/>
          <w:sz w:val="18"/>
          <w:szCs w:val="18"/>
          <w:lang w:val="en-GB"/>
        </w:rPr>
        <w:t xml:space="preserve"> </w:t>
      </w:r>
      <w:r w:rsidR="005F42B4" w:rsidRPr="009B1FF4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Social Responsiveness Scale;</w:t>
      </w:r>
      <w:r w:rsidR="00A94C19" w:rsidRPr="009B1FF4">
        <w:rPr>
          <w:rFonts w:ascii="Times New Roman" w:eastAsia="DejaVu Sans" w:hAnsi="Times New Roman" w:cs="Times New Roman"/>
          <w:b/>
          <w:color w:val="000000"/>
          <w:sz w:val="18"/>
          <w:szCs w:val="18"/>
          <w:lang w:val="en-GB"/>
        </w:rPr>
        <w:t xml:space="preserve"> </w:t>
      </w:r>
      <w:r w:rsidR="003B60A5" w:rsidRPr="009B1FF4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SSP, Short Sensory Profile; </w:t>
      </w:r>
      <w:r w:rsidR="005F42B4" w:rsidRPr="009B1FF4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SDQ, </w:t>
      </w:r>
      <w:r w:rsidR="003B60A5" w:rsidRPr="009B1FF4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the Strength and Difficulties Questionnaire; DAWBA</w:t>
      </w:r>
      <w:r w:rsidR="00E1136E" w:rsidRPr="009B1FF4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, </w:t>
      </w:r>
      <w:r w:rsidR="006A5818" w:rsidRPr="009B1FF4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Development and Well-Being Assessment</w:t>
      </w:r>
      <w:r w:rsidR="009B1FF4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;</w:t>
      </w:r>
      <w:r w:rsidR="003B60A5" w:rsidRPr="009B1FF4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="006A5818" w:rsidRPr="009B1FF4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ADHD, </w:t>
      </w:r>
      <w:r w:rsidR="003B60A5" w:rsidRPr="009B1FF4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Attention Deficit - Hyperactivity disorders</w:t>
      </w:r>
      <w:r w:rsidR="00BD6A7A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.</w:t>
      </w:r>
    </w:p>
    <w:sectPr w:rsidR="00BB673D" w:rsidRPr="00B1363D">
      <w:pgSz w:w="11906" w:h="16838"/>
      <w:pgMar w:top="1417" w:right="1417" w:bottom="1417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 Regular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DejaVu Sans">
    <w:altName w:val="Verdana"/>
    <w:panose1 w:val="020B0604020202020204"/>
    <w:charset w:val="01"/>
    <w:family w:val="roman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3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715"/>
    <w:rsid w:val="00174D64"/>
    <w:rsid w:val="00270922"/>
    <w:rsid w:val="00272F5F"/>
    <w:rsid w:val="002B1195"/>
    <w:rsid w:val="003B60A5"/>
    <w:rsid w:val="003E59FC"/>
    <w:rsid w:val="004A0A21"/>
    <w:rsid w:val="004A5B53"/>
    <w:rsid w:val="005F42B4"/>
    <w:rsid w:val="00672380"/>
    <w:rsid w:val="006A5818"/>
    <w:rsid w:val="006E2710"/>
    <w:rsid w:val="006E70BC"/>
    <w:rsid w:val="007137F3"/>
    <w:rsid w:val="00744539"/>
    <w:rsid w:val="007553EC"/>
    <w:rsid w:val="009158F5"/>
    <w:rsid w:val="009B1FF4"/>
    <w:rsid w:val="00A64C1A"/>
    <w:rsid w:val="00A94C19"/>
    <w:rsid w:val="00AB5F33"/>
    <w:rsid w:val="00AC2715"/>
    <w:rsid w:val="00AE190F"/>
    <w:rsid w:val="00B1363D"/>
    <w:rsid w:val="00B26839"/>
    <w:rsid w:val="00BB673D"/>
    <w:rsid w:val="00BD6A7A"/>
    <w:rsid w:val="00BE484B"/>
    <w:rsid w:val="00C16FBD"/>
    <w:rsid w:val="00C16FD9"/>
    <w:rsid w:val="00C50B84"/>
    <w:rsid w:val="00CB0EAB"/>
    <w:rsid w:val="00D21CE6"/>
    <w:rsid w:val="00E1136E"/>
    <w:rsid w:val="00E174D2"/>
    <w:rsid w:val="00E31C44"/>
    <w:rsid w:val="00E55934"/>
    <w:rsid w:val="00E80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84974E"/>
  <w15:docId w15:val="{89481D0A-851D-4E65-90A9-BDABA225A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fr-F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Corpsdetexte">
    <w:name w:val="Body Text"/>
    <w:basedOn w:val="Normal"/>
    <w:pPr>
      <w:spacing w:after="140"/>
    </w:pPr>
  </w:style>
  <w:style w:type="paragraph" w:styleId="Liste">
    <w:name w:val="List"/>
    <w:basedOn w:val="Corpsdetexte"/>
    <w:rPr>
      <w:rFonts w:cs="Lohit Devanagari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table" w:customStyle="1" w:styleId="Table">
    <w:name w:val="Table"/>
    <w:semiHidden/>
    <w:unhideWhenUsed/>
    <w:qFormat/>
    <w:rsid w:val="00F8567E"/>
    <w:rPr>
      <w:sz w:val="24"/>
      <w:szCs w:val="24"/>
      <w:lang w:val="en-US" w:eastAsia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6</Words>
  <Characters>1686</Characters>
  <Application>Microsoft Office Word</Application>
  <DocSecurity>0</DocSecurity>
  <Lines>14</Lines>
  <Paragraphs>3</Paragraphs>
  <ScaleCrop>false</ScaleCrop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</dc:creator>
  <dc:description/>
  <cp:lastModifiedBy>Mohamed Lajnef</cp:lastModifiedBy>
  <cp:revision>2</cp:revision>
  <dcterms:created xsi:type="dcterms:W3CDTF">2023-06-02T07:55:00Z</dcterms:created>
  <dcterms:modified xsi:type="dcterms:W3CDTF">2023-06-02T07:55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